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CBC12" w14:textId="14C47E0F" w:rsidR="00BC3C82" w:rsidRPr="00B64891" w:rsidRDefault="00ED6C30" w:rsidP="009B1F49">
      <w:pPr>
        <w:spacing w:line="48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ary </w:t>
      </w:r>
      <w:r w:rsidR="00BC3C82" w:rsidRPr="00B64891">
        <w:rPr>
          <w:rFonts w:ascii="Times New Roman" w:hAnsi="Times New Roman" w:cs="Times New Roman"/>
          <w:szCs w:val="21"/>
        </w:rPr>
        <w:t xml:space="preserve">Table </w:t>
      </w:r>
      <w:r w:rsidR="006A1D3E">
        <w:rPr>
          <w:rFonts w:ascii="Times New Roman" w:hAnsi="Times New Roman" w:cs="Times New Roman" w:hint="eastAsia"/>
          <w:szCs w:val="21"/>
        </w:rPr>
        <w:t>4</w:t>
      </w:r>
      <w:r w:rsidR="006027D2" w:rsidRPr="00B64891">
        <w:rPr>
          <w:rFonts w:ascii="Times New Roman" w:hAnsi="Times New Roman" w:cs="Times New Roman"/>
          <w:szCs w:val="21"/>
        </w:rPr>
        <w:t xml:space="preserve"> Patient </w:t>
      </w:r>
      <w:r w:rsidR="00BC3C82" w:rsidRPr="00B64891">
        <w:rPr>
          <w:rFonts w:ascii="Times New Roman" w:hAnsi="Times New Roman" w:cs="Times New Roman"/>
          <w:szCs w:val="21"/>
        </w:rPr>
        <w:t xml:space="preserve">characteristics </w:t>
      </w:r>
      <w:r w:rsidR="00467DB2">
        <w:rPr>
          <w:rFonts w:ascii="Times New Roman" w:hAnsi="Times New Roman" w:cs="Times New Roman"/>
          <w:szCs w:val="21"/>
        </w:rPr>
        <w:t xml:space="preserve">and comorbidities </w:t>
      </w:r>
      <w:r w:rsidR="00BC3C82" w:rsidRPr="00B64891">
        <w:rPr>
          <w:rFonts w:ascii="Times New Roman" w:hAnsi="Times New Roman" w:cs="Times New Roman"/>
          <w:szCs w:val="21"/>
        </w:rPr>
        <w:t xml:space="preserve">according to </w:t>
      </w:r>
      <w:r w:rsidR="00D532F3" w:rsidRPr="00B64891">
        <w:rPr>
          <w:rFonts w:ascii="Times New Roman" w:hAnsi="Times New Roman" w:cs="Times New Roman"/>
          <w:szCs w:val="21"/>
        </w:rPr>
        <w:t>stratification using k-means</w:t>
      </w:r>
      <w:r w:rsidR="005A14F4" w:rsidRPr="00B64891">
        <w:rPr>
          <w:rFonts w:ascii="Times New Roman" w:hAnsi="Times New Roman" w:cs="Times New Roman"/>
          <w:szCs w:val="21"/>
        </w:rPr>
        <w:t xml:space="preserve"> </w:t>
      </w:r>
      <w:r w:rsidR="000079F4" w:rsidRPr="00B64891">
        <w:rPr>
          <w:rFonts w:ascii="Times New Roman" w:hAnsi="Times New Roman" w:cs="Times New Roman"/>
          <w:szCs w:val="21"/>
        </w:rPr>
        <w:t>cluster</w:t>
      </w:r>
      <w:r w:rsidR="005A14F4" w:rsidRPr="00B64891">
        <w:rPr>
          <w:rFonts w:ascii="Times New Roman" w:hAnsi="Times New Roman" w:cs="Times New Roman"/>
          <w:szCs w:val="21"/>
        </w:rPr>
        <w:t>ing</w:t>
      </w:r>
      <w:r w:rsidR="000079F4" w:rsidRPr="00B64891">
        <w:rPr>
          <w:rFonts w:ascii="Times New Roman" w:hAnsi="Times New Roman" w:cs="Times New Roman"/>
          <w:szCs w:val="21"/>
        </w:rPr>
        <w:t xml:space="preserve"> </w:t>
      </w:r>
      <w:r w:rsidR="004E4D3A">
        <w:rPr>
          <w:rFonts w:ascii="Times New Roman" w:hAnsi="Times New Roman" w:cs="Times New Roman"/>
          <w:szCs w:val="21"/>
        </w:rPr>
        <w:t>for</w:t>
      </w:r>
      <w:r>
        <w:rPr>
          <w:rFonts w:ascii="Times New Roman" w:hAnsi="Times New Roman" w:cs="Times New Roman"/>
          <w:szCs w:val="21"/>
        </w:rPr>
        <w:t xml:space="preserve"> validation data</w:t>
      </w:r>
    </w:p>
    <w:tbl>
      <w:tblPr>
        <w:tblW w:w="104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559"/>
        <w:gridCol w:w="1559"/>
        <w:gridCol w:w="1701"/>
        <w:gridCol w:w="1701"/>
        <w:gridCol w:w="851"/>
      </w:tblGrid>
      <w:tr w:rsidR="00B64891" w:rsidRPr="00B64891" w14:paraId="5486B8B3" w14:textId="77777777" w:rsidTr="00B64891">
        <w:trPr>
          <w:trHeight w:val="23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7D3BB" w14:textId="77777777" w:rsidR="009D68FC" w:rsidRPr="00ED6C30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ADEF1" w14:textId="1529ECB4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Group 1</w:t>
            </w:r>
          </w:p>
          <w:p w14:paraId="746C0C81" w14:textId="0CA505B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(n = </w:t>
            </w:r>
            <w:r w:rsidR="006F4F4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1E4AA4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420A8" w14:textId="2CDE78D9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Group 2 </w:t>
            </w:r>
          </w:p>
          <w:p w14:paraId="5A713CA2" w14:textId="07EBAB02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(n = </w:t>
            </w:r>
            <w:r w:rsidR="001E4AA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0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C1C60" w14:textId="276E00DD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Group 3</w:t>
            </w:r>
          </w:p>
          <w:p w14:paraId="11EE4A46" w14:textId="408CF794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(n = </w:t>
            </w:r>
            <w:r w:rsidR="001E4AA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1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7D0EC" w14:textId="1AE292F6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Group 4</w:t>
            </w:r>
          </w:p>
          <w:p w14:paraId="53F6D429" w14:textId="34BF7CAC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(n = </w:t>
            </w:r>
            <w:r w:rsidR="006F4F4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1E4AA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79B89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-value</w:t>
            </w:r>
          </w:p>
        </w:tc>
      </w:tr>
      <w:tr w:rsidR="00B64891" w:rsidRPr="00B64891" w14:paraId="5A48F808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9460" w14:textId="77777777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ge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9669" w14:textId="0D0E77D0" w:rsidR="009D68FC" w:rsidRPr="00B64891" w:rsidRDefault="008A4988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70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6</w:t>
            </w:r>
            <w:r w:rsidR="00001BC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301F0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B3A4" w14:textId="32ADF60F" w:rsidR="009D68FC" w:rsidRPr="00B64891" w:rsidRDefault="003505FE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6F4F4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8A49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6F4F4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9D6D" w14:textId="3B0AD31B" w:rsidR="009D68FC" w:rsidRPr="00B64891" w:rsidRDefault="00001BCF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8A49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3505FE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8A49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8A49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648B" w14:textId="5817D069" w:rsidR="009D68FC" w:rsidRPr="00B64891" w:rsidRDefault="000B6C20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8A49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8A49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6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8A49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9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3F66" w14:textId="248904C4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B64891" w:rsidRPr="00B64891" w14:paraId="6BB8CF08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2BCA" w14:textId="096C4675" w:rsidR="009D68FC" w:rsidRPr="00B64891" w:rsidRDefault="004B17E7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M</w:t>
            </w:r>
            <w:r w:rsidR="00EA5FE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2533" w14:textId="6C52B8AB" w:rsidR="009D68FC" w:rsidRPr="00B64891" w:rsidRDefault="004B17E7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="00024604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EA5FEA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024604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EA5FEA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75C0" w14:textId="5FED6264" w:rsidR="009D68FC" w:rsidRPr="00B64891" w:rsidRDefault="00024604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EA5FEA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  <w:r w:rsidR="00EA5FEA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6024" w14:textId="1683C95D" w:rsidR="009D68FC" w:rsidRPr="00B64891" w:rsidRDefault="00024604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</w:t>
            </w:r>
            <w:r w:rsidR="00EA5FEA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8</w:t>
            </w:r>
            <w:r w:rsidR="00EA5FE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4B8F" w14:textId="5AC5F2DD" w:rsidR="009D68FC" w:rsidRPr="00B64891" w:rsidRDefault="00024604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EA5FEA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  <w:r w:rsidR="00EA5FEA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3C51" w14:textId="52AFEB80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B64891" w:rsidRPr="00B64891" w14:paraId="7D2566EE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5D6B" w14:textId="3E832CF5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</w:t>
            </w:r>
            <w:r w:rsidR="00773B2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I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, kg/m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439E" w14:textId="62819044" w:rsidR="009D68FC" w:rsidRPr="00B64891" w:rsidRDefault="007C634B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4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2</w:t>
            </w:r>
            <w:r w:rsidR="00F114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F114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677B" w14:textId="56FC3777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7C634B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2</w:t>
            </w:r>
            <w:r w:rsidR="00AF0B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AF0B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EE01" w14:textId="0F71E7F4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AF0B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2</w:t>
            </w:r>
            <w:r w:rsidR="00F114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AF0B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4969" w14:textId="5D4B2EB1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AF0B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</w:t>
            </w:r>
            <w:r w:rsidR="00F114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9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F1146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0B6C2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68B3" w14:textId="67310765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="00AF0B9D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</w:tr>
      <w:tr w:rsidR="00B64891" w:rsidRPr="00B64891" w14:paraId="4A86A4DE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9310" w14:textId="47D8EF08" w:rsidR="008A7A8C" w:rsidRPr="00B64891" w:rsidRDefault="008A7A8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eart rate, bp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9CD6" w14:textId="42364277" w:rsidR="008A7A8C" w:rsidRPr="00B64891" w:rsidRDefault="00FD3F38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F83D5B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="00317D10">
              <w:rPr>
                <w:rFonts w:ascii="Times New Roman" w:hAnsi="Times New Roman" w:cs="Times New Roman"/>
                <w:kern w:val="0"/>
                <w:szCs w:val="21"/>
              </w:rPr>
              <w:t>57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176E62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F83D5B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9748" w14:textId="527FE112" w:rsidR="008A7A8C" w:rsidRPr="00B64891" w:rsidRDefault="00F83D5B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9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9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FD3F38" w:rsidRPr="00B64891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="00FD3F38"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8152" w14:textId="4EE54AB3" w:rsidR="008A7A8C" w:rsidRPr="00B64891" w:rsidRDefault="00176E62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1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317D10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F83D5B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FD3F38"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EA4D" w14:textId="1C95FC77" w:rsidR="008A7A8C" w:rsidRPr="00B64891" w:rsidRDefault="00FD3F38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176E62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 xml:space="preserve"> (6</w:t>
            </w:r>
            <w:r w:rsidR="00F83D5B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317D10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="00F83D5B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58B3" w14:textId="2F57E8C1" w:rsidR="008A7A8C" w:rsidRPr="00B64891" w:rsidRDefault="00F11465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="00176E62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F83D5B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</w:tr>
      <w:tr w:rsidR="00B64891" w:rsidRPr="00B64891" w14:paraId="04209CD6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3121" w14:textId="40C499FA" w:rsidR="008A7A8C" w:rsidRPr="00B64891" w:rsidRDefault="008A7A8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ystolic blood pressure, 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704B" w14:textId="15BB61D0" w:rsidR="008A7A8C" w:rsidRPr="00B64891" w:rsidRDefault="00841929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  <w:r w:rsidR="00DE0F96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 xml:space="preserve"> (1</w:t>
            </w:r>
            <w:r w:rsidR="00DE0F96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  <w:r w:rsidR="00DE0F96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B4A7" w14:textId="25816839" w:rsidR="008A7A8C" w:rsidRPr="00B64891" w:rsidRDefault="00841929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DE0F96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 xml:space="preserve"> (1</w:t>
            </w:r>
            <w:r w:rsidR="00DE0F96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  <w:r w:rsidR="00DE0F96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487A" w14:textId="57E8392F" w:rsidR="008A7A8C" w:rsidRPr="00B64891" w:rsidRDefault="00841929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E04A4B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DE0F96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 xml:space="preserve"> (1</w:t>
            </w:r>
            <w:r w:rsidR="007F1178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DE0F96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DE0F96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5A0A" w14:textId="49BEE27F" w:rsidR="008A7A8C" w:rsidRPr="00B64891" w:rsidRDefault="00841929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E04A4B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 xml:space="preserve"> (1</w:t>
            </w:r>
            <w:r w:rsidR="00DE0F96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DE0F96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3D3A" w14:textId="7ED6919A" w:rsidR="008A7A8C" w:rsidRPr="00B64891" w:rsidRDefault="00841929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DE0F96">
              <w:rPr>
                <w:rFonts w:ascii="Times New Roman" w:hAnsi="Times New Roman" w:cs="Times New Roman"/>
                <w:kern w:val="0"/>
                <w:szCs w:val="21"/>
              </w:rPr>
              <w:t>604</w:t>
            </w:r>
          </w:p>
        </w:tc>
      </w:tr>
      <w:tr w:rsidR="00B64891" w:rsidRPr="00B64891" w14:paraId="5C7D83A6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19C8" w14:textId="388FB60A" w:rsidR="008A7A8C" w:rsidRPr="00B64891" w:rsidRDefault="008A7A8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iastolic blood pressure, 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EAA4" w14:textId="7C9D61D8" w:rsidR="008A7A8C" w:rsidRPr="00B64891" w:rsidRDefault="00D358E7" w:rsidP="00BD0247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722FCB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841929" w:rsidRPr="00B6489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="007F1178">
              <w:rPr>
                <w:rFonts w:ascii="Times New Roman" w:hAnsi="Times New Roman" w:cs="Times New Roman"/>
                <w:kern w:val="0"/>
                <w:szCs w:val="21"/>
              </w:rPr>
              <w:t>66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7F1178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FE3BB3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841929"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7F60" w14:textId="2DB8E8C3" w:rsidR="008A7A8C" w:rsidRPr="00B64891" w:rsidRDefault="007F1178" w:rsidP="00BD0247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722FCB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841929" w:rsidRPr="00B6489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722FCB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2</w:t>
            </w:r>
            <w:r w:rsidR="00841929"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7200" w14:textId="22E2B32D" w:rsidR="008A7A8C" w:rsidRPr="00B64891" w:rsidRDefault="00841929" w:rsidP="00BD0247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722FCB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 xml:space="preserve"> (6</w:t>
            </w:r>
            <w:r w:rsidR="00722FCB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722FCB">
              <w:rPr>
                <w:rFonts w:ascii="Times New Roman" w:hAnsi="Times New Roman" w:cs="Times New Roman"/>
                <w:kern w:val="0"/>
                <w:szCs w:val="21"/>
              </w:rPr>
              <w:t>82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219A" w14:textId="712DB67B" w:rsidR="008A7A8C" w:rsidRPr="00B64891" w:rsidRDefault="00841929" w:rsidP="00BD0247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A85ED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="00A85ED9">
              <w:rPr>
                <w:rFonts w:ascii="Times New Roman" w:hAnsi="Times New Roman" w:cs="Times New Roman"/>
                <w:kern w:val="0"/>
                <w:szCs w:val="21"/>
              </w:rPr>
              <w:t>60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7F1178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A85ED9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BBE1" w14:textId="6EFD172C" w:rsidR="008A7A8C" w:rsidRPr="00B64891" w:rsidRDefault="00DA6222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722FCB">
              <w:rPr>
                <w:rFonts w:ascii="Times New Roman" w:hAnsi="Times New Roman" w:cs="Times New Roman"/>
                <w:kern w:val="0"/>
                <w:szCs w:val="21"/>
              </w:rPr>
              <w:t>472</w:t>
            </w:r>
          </w:p>
        </w:tc>
      </w:tr>
      <w:tr w:rsidR="00B64891" w:rsidRPr="00B64891" w14:paraId="6CF1C7E1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B708" w14:textId="4A7F6C31" w:rsidR="008A7A8C" w:rsidRPr="00B64891" w:rsidRDefault="008A7A8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ean blood pressure, 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83B3" w14:textId="1E9FDE57" w:rsidR="008A7A8C" w:rsidRPr="00B64891" w:rsidRDefault="003364FD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="007F1178">
              <w:rPr>
                <w:rFonts w:ascii="Times New Roman" w:hAnsi="Times New Roman" w:cs="Times New Roman"/>
                <w:kern w:val="0"/>
                <w:szCs w:val="21"/>
              </w:rPr>
              <w:t>84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316D77" w:rsidRPr="00B64891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="00316D77"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430B" w14:textId="756AAB74" w:rsidR="008A7A8C" w:rsidRPr="00B64891" w:rsidRDefault="003364FD" w:rsidP="00BD0247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8</w:t>
            </w:r>
            <w:r w:rsidR="00316D77" w:rsidRPr="00B6489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="005509F0" w:rsidRPr="00B64891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316D77" w:rsidRPr="00B64891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316D77"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CEBF" w14:textId="4D11584C" w:rsidR="008A7A8C" w:rsidRPr="00B64891" w:rsidRDefault="003364FD" w:rsidP="00BD0247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  <w:r w:rsidR="001B45CC" w:rsidRPr="00B6489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="005509F0" w:rsidRPr="00B64891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  <w:r w:rsidR="001B45CC"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2F62" w14:textId="07422F6A" w:rsidR="008A7A8C" w:rsidRPr="00B64891" w:rsidRDefault="001B45CC" w:rsidP="00BD0247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="00507B9F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 xml:space="preserve"> (8</w:t>
            </w:r>
            <w:r w:rsidR="00507B9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BD02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="003364FD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8CB4" w14:textId="0C277B99" w:rsidR="008A7A8C" w:rsidRPr="00B64891" w:rsidRDefault="001B45CC" w:rsidP="009B1F49">
            <w:pPr>
              <w:widowControl/>
              <w:spacing w:line="4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3364FD">
              <w:rPr>
                <w:rFonts w:ascii="Times New Roman" w:hAnsi="Times New Roman" w:cs="Times New Roman"/>
                <w:kern w:val="0"/>
                <w:szCs w:val="21"/>
              </w:rPr>
              <w:t>713</w:t>
            </w:r>
          </w:p>
        </w:tc>
      </w:tr>
      <w:tr w:rsidR="00B64891" w:rsidRPr="00B64891" w14:paraId="3111996D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5440" w14:textId="77777777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Underlying disor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CA64" w14:textId="3508F87C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15B3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EFE2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E582" w14:textId="5802A182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621B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64891" w:rsidRPr="00B64891" w14:paraId="620C4163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A891" w14:textId="77777777" w:rsidR="009D68FC" w:rsidRPr="00B64891" w:rsidRDefault="009D68FC" w:rsidP="009B1F49">
            <w:pPr>
              <w:widowControl/>
              <w:spacing w:line="480" w:lineRule="exact"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71CC" w14:textId="019CD1D2" w:rsidR="009D68FC" w:rsidRPr="00B64891" w:rsidRDefault="002C524D" w:rsidP="001679ED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6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2F6D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2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ADF5" w14:textId="467A7BC1" w:rsidR="009D68FC" w:rsidRPr="00B64891" w:rsidRDefault="002F6D26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2C524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97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A9B5" w14:textId="44EA02A6" w:rsidR="009D68FC" w:rsidRPr="00B64891" w:rsidRDefault="002F6D26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95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997C" w14:textId="12D7F9AB" w:rsidR="009D68FC" w:rsidRPr="00B64891" w:rsidRDefault="007F1178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2F6D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2F6D2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4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A8BD" w14:textId="29715763" w:rsidR="009D68FC" w:rsidRPr="00B64891" w:rsidRDefault="002F6D26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947</w:t>
            </w:r>
          </w:p>
        </w:tc>
      </w:tr>
      <w:tr w:rsidR="00B64891" w:rsidRPr="00B64891" w14:paraId="221D4350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4DEE" w14:textId="77777777" w:rsidR="009D68FC" w:rsidRPr="00B64891" w:rsidRDefault="009D68FC" w:rsidP="009B1F49">
            <w:pPr>
              <w:widowControl/>
              <w:spacing w:line="480" w:lineRule="exact"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6928" w14:textId="7FFDDFA7" w:rsidR="009D68FC" w:rsidRPr="00B64891" w:rsidRDefault="00343709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E1695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E1695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5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0540" w14:textId="7AA593ED" w:rsidR="009D68FC" w:rsidRPr="00B64891" w:rsidRDefault="00E16953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7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5A4F" w14:textId="6B684F74" w:rsidR="009D68FC" w:rsidRPr="00B64891" w:rsidRDefault="00E16953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343709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3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24FA" w14:textId="087703F4" w:rsidR="009D68FC" w:rsidRPr="00B64891" w:rsidRDefault="00E16953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2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8369" w14:textId="33256CA6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="00E1695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95</w:t>
            </w:r>
          </w:p>
        </w:tc>
      </w:tr>
      <w:tr w:rsidR="00B64891" w:rsidRPr="00B64891" w14:paraId="723C7F7A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AC38" w14:textId="7BE74151" w:rsidR="009D68FC" w:rsidRPr="00B64891" w:rsidRDefault="009D68FC" w:rsidP="009B1F49">
            <w:pPr>
              <w:widowControl/>
              <w:spacing w:line="480" w:lineRule="exact"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yperlipid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0F17" w14:textId="2342AD63" w:rsidR="009D68FC" w:rsidRPr="00B64891" w:rsidRDefault="00834994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825F1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825F1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4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8164" w14:textId="0F10DDE8" w:rsidR="009D68FC" w:rsidRPr="00B64891" w:rsidRDefault="00825F13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7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6995" w14:textId="07ADBD93" w:rsidR="009D68FC" w:rsidRPr="00B64891" w:rsidRDefault="00825F13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8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8194" w14:textId="631C7F2E" w:rsidR="009D68FC" w:rsidRPr="00B64891" w:rsidRDefault="00F75BF3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825F1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7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AF30" w14:textId="14972E0A" w:rsidR="009D68FC" w:rsidRPr="00B64891" w:rsidRDefault="00834994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="00825F1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24</w:t>
            </w:r>
          </w:p>
        </w:tc>
      </w:tr>
      <w:tr w:rsidR="00B64891" w:rsidRPr="00B64891" w14:paraId="657AFB20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BD6B" w14:textId="3128B8EC" w:rsidR="008A7A8C" w:rsidRPr="00B64891" w:rsidRDefault="008A7A8C" w:rsidP="009B1F49">
            <w:pPr>
              <w:widowControl/>
              <w:spacing w:line="480" w:lineRule="exact"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</w:t>
            </w:r>
            <w:r w:rsid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74C9" w14:textId="2A10FA6F" w:rsidR="008A7A8C" w:rsidRPr="00B64891" w:rsidRDefault="00825F13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F15CC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7C55C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FE5C" w14:textId="461904A7" w:rsidR="008A7A8C" w:rsidRPr="00B64891" w:rsidRDefault="00825F13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7C55C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7C55C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0A3C" w14:textId="66F5FB01" w:rsidR="008A7A8C" w:rsidRPr="00B64891" w:rsidRDefault="00C776D0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7C55C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825F1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</w:t>
            </w:r>
            <w:r w:rsidR="007C55C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481B" w14:textId="559DDBE9" w:rsidR="008A7A8C" w:rsidRPr="00B64891" w:rsidRDefault="00C776D0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7C55C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825F1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2</w:t>
            </w:r>
            <w:r w:rsidR="007C55C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295F" w14:textId="1E898073" w:rsidR="008A7A8C" w:rsidRPr="00B64891" w:rsidRDefault="007C55C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="00825F1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13</w:t>
            </w:r>
          </w:p>
        </w:tc>
      </w:tr>
      <w:tr w:rsidR="00B64891" w:rsidRPr="00B64891" w14:paraId="3DA83719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13A5" w14:textId="77777777" w:rsidR="009D68FC" w:rsidRPr="00B64891" w:rsidRDefault="009D68FC" w:rsidP="009B1F49">
            <w:pPr>
              <w:widowControl/>
              <w:spacing w:line="480" w:lineRule="exact"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rior coronary revascular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8562" w14:textId="6DA2DDC9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72243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425CE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7C55C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</w:t>
            </w:r>
            <w:r w:rsidR="00425CE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8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58C7" w14:textId="72147DD4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72243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7C55C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</w:t>
            </w:r>
            <w:r w:rsidR="00425CE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3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BF8F" w14:textId="27753110" w:rsidR="009D68FC" w:rsidRPr="00B64891" w:rsidRDefault="00425CE4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7C55C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9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D4B7" w14:textId="409C46F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A603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7C55C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</w:t>
            </w:r>
            <w:r w:rsidR="00425CE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491A" w14:textId="1576AD16" w:rsidR="009D68FC" w:rsidRPr="00B64891" w:rsidRDefault="00A6039D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0</w:t>
            </w:r>
            <w:r w:rsidR="00425CE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3</w:t>
            </w:r>
          </w:p>
        </w:tc>
      </w:tr>
      <w:tr w:rsidR="00B64891" w:rsidRPr="00B64891" w14:paraId="225CC9B5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6FC2" w14:textId="0E1FA938" w:rsidR="008A7A8C" w:rsidRPr="00B64891" w:rsidRDefault="008A7A8C" w:rsidP="009B1F49">
            <w:pPr>
              <w:widowControl/>
              <w:spacing w:line="480" w:lineRule="exact"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trial fibril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3054" w14:textId="0448E0A1" w:rsidR="008A7A8C" w:rsidRPr="00B64891" w:rsidRDefault="0088551B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 </w:t>
            </w:r>
            <w:r w:rsidR="00607897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</w:t>
            </w:r>
            <w:r w:rsidR="007211F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607897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F1F7" w14:textId="710487BF" w:rsidR="008A7A8C" w:rsidRPr="00B64891" w:rsidRDefault="00027A51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607897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7211F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607897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5657" w14:textId="7A6FD8E6" w:rsidR="008A7A8C" w:rsidRPr="00B64891" w:rsidRDefault="0088551B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027A5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607897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027A5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0</w:t>
            </w:r>
            <w:r w:rsidR="00607897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17A0" w14:textId="62CDDDA2" w:rsidR="008A7A8C" w:rsidRPr="00B64891" w:rsidRDefault="007211F7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607897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027A5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607897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5507" w14:textId="01F4FC1A" w:rsidR="008A7A8C" w:rsidRPr="00B64891" w:rsidRDefault="00607897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B64891" w:rsidRPr="00B64891" w14:paraId="01318B6B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A2CF" w14:textId="77777777" w:rsidR="008879B9" w:rsidRPr="00B64891" w:rsidRDefault="008879B9" w:rsidP="00110971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edi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8DBB" w14:textId="77777777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110E" w14:textId="77777777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22ED" w14:textId="77777777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9398" w14:textId="77777777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2296" w14:textId="77777777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64891" w:rsidRPr="00B64891" w14:paraId="6639B69C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40D1" w14:textId="77777777" w:rsidR="008879B9" w:rsidRPr="00B64891" w:rsidRDefault="008879B9" w:rsidP="00110971">
            <w:pPr>
              <w:widowControl/>
              <w:spacing w:line="480" w:lineRule="exact"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CEI/A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6D90" w14:textId="698EFE8F" w:rsidR="008879B9" w:rsidRPr="00B64891" w:rsidRDefault="007E4A36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0</w:t>
            </w:r>
            <w:r w:rsidR="00AF78B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</w:t>
            </w:r>
            <w:r w:rsidR="008155A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183C" w14:textId="06289B34" w:rsidR="008879B9" w:rsidRPr="00B64891" w:rsidRDefault="007E4A36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9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63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976D" w14:textId="785A729A" w:rsidR="008879B9" w:rsidRPr="00B64891" w:rsidRDefault="008155A3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7E4A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7E4A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6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2470" w14:textId="3C02EF94" w:rsidR="008879B9" w:rsidRPr="00B64891" w:rsidRDefault="00AF78BD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7E4A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7E4A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3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AFA2" w14:textId="50A562C7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="007E4A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9</w:t>
            </w:r>
          </w:p>
        </w:tc>
      </w:tr>
      <w:tr w:rsidR="00B64891" w:rsidRPr="00B64891" w14:paraId="2C02E1EE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79EE" w14:textId="77777777" w:rsidR="008879B9" w:rsidRPr="00B64891" w:rsidRDefault="008879B9" w:rsidP="00110971">
            <w:pPr>
              <w:widowControl/>
              <w:spacing w:line="480" w:lineRule="exact"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eta-block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7196" w14:textId="5EAF7A81" w:rsidR="008879B9" w:rsidRPr="00B64891" w:rsidRDefault="00AF78BD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266BE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7E4A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7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3DF7" w14:textId="63842273" w:rsidR="008879B9" w:rsidRPr="00B64891" w:rsidRDefault="00AF78BD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7E4A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7E4A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0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0898" w14:textId="3773E791" w:rsidR="008879B9" w:rsidRPr="00B64891" w:rsidRDefault="00AF78BD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7E4A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7E4A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7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7D37" w14:textId="1F39B6A3" w:rsidR="008879B9" w:rsidRPr="00B64891" w:rsidRDefault="00AF78BD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266BE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7E4A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6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AA8E" w14:textId="34E76CF1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="00266BE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6</w:t>
            </w:r>
            <w:r w:rsidR="007E4A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</w:p>
        </w:tc>
      </w:tr>
      <w:tr w:rsidR="00B64891" w:rsidRPr="00B64891" w14:paraId="28A1F5E3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20DC" w14:textId="77777777" w:rsidR="008879B9" w:rsidRPr="00B64891" w:rsidRDefault="008879B9" w:rsidP="00110971">
            <w:pPr>
              <w:widowControl/>
              <w:spacing w:line="480" w:lineRule="exact"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alcium channel block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50A5" w14:textId="363F079D" w:rsidR="008879B9" w:rsidRPr="00B64891" w:rsidRDefault="00855B6A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4C0CE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5137C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4C0CE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90AD" w14:textId="74E9ECC7" w:rsidR="008879B9" w:rsidRPr="00B64891" w:rsidRDefault="004C0CE7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0C392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3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024F" w14:textId="31C9C9DA" w:rsidR="008879B9" w:rsidRPr="00B64891" w:rsidRDefault="004C0CE7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8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52C9" w14:textId="0A574E5F" w:rsidR="008879B9" w:rsidRPr="00B64891" w:rsidRDefault="004C0CE7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855B6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0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CACD" w14:textId="253B8776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="004C0CE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56</w:t>
            </w:r>
          </w:p>
        </w:tc>
      </w:tr>
      <w:tr w:rsidR="00B64891" w:rsidRPr="00B64891" w14:paraId="49E7175A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D004" w14:textId="77777777" w:rsidR="008879B9" w:rsidRPr="00B64891" w:rsidRDefault="008879B9" w:rsidP="00110971">
            <w:pPr>
              <w:widowControl/>
              <w:spacing w:line="480" w:lineRule="exact"/>
              <w:ind w:firstLineChars="50" w:firstLine="105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oop diure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1F64" w14:textId="24EAC7F1" w:rsidR="008879B9" w:rsidRPr="00B64891" w:rsidRDefault="004C0CE7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156D" w14:textId="75B18CD6" w:rsidR="008879B9" w:rsidRPr="00B64891" w:rsidRDefault="004C0CE7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5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0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9EC3" w14:textId="01CCF0FE" w:rsidR="008879B9" w:rsidRPr="00B64891" w:rsidRDefault="00884E0A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4C0CE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4C0CE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1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601A" w14:textId="720B88A1" w:rsidR="008879B9" w:rsidRPr="00B64891" w:rsidRDefault="00884E0A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4C0CE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4C0CE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8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A74E" w14:textId="77777777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B64891" w:rsidRPr="00B64891" w14:paraId="0CC4967F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A242" w14:textId="685621E1" w:rsidR="008879B9" w:rsidRPr="00B64891" w:rsidRDefault="008879B9" w:rsidP="00110971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eGFR, ml/min</w:t>
            </w:r>
            <w:r w:rsidR="003404E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/1.73m</w:t>
            </w:r>
            <w:r w:rsidR="003404E5" w:rsidRPr="003404E5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66F6" w14:textId="17B620D4" w:rsidR="008879B9" w:rsidRPr="00B64891" w:rsidRDefault="00B254F2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73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D84D9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D2EB" w14:textId="64AEEC91" w:rsidR="008879B9" w:rsidRPr="00B64891" w:rsidRDefault="004E3343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D84D9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B254F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D84D9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D84D9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5C43" w14:textId="1AADA2EB" w:rsidR="008879B9" w:rsidRPr="00B64891" w:rsidRDefault="004E3343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D84D9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8B544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D84D9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D84D9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1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367A" w14:textId="2F8B6F53" w:rsidR="008879B9" w:rsidRPr="00B64891" w:rsidRDefault="00D84D93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7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3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8879B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D2BE" w14:textId="77777777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B64891" w:rsidRPr="00B64891" w14:paraId="79C4D411" w14:textId="77777777" w:rsidTr="00467DB2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E46F3" w14:textId="77777777" w:rsidR="008879B9" w:rsidRPr="00B64891" w:rsidRDefault="008879B9" w:rsidP="00110971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emoglobin, mg/d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4B6B0" w14:textId="0190F372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F11CE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±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152AF" w14:textId="0975AE1A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F11CE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CB64D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DC7C3" w14:textId="59709E6E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A603A8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5428E" w14:textId="0F3B9C62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1±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71CB2" w14:textId="77777777" w:rsidR="008879B9" w:rsidRPr="00B64891" w:rsidRDefault="008879B9" w:rsidP="00110971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</w:tbl>
    <w:p w14:paraId="0551F3E3" w14:textId="092D8118" w:rsidR="00D80E8F" w:rsidRDefault="00BC3C82" w:rsidP="00D80E8F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B64891">
        <w:rPr>
          <w:rFonts w:ascii="Times New Roman" w:hAnsi="Times New Roman" w:cs="Times New Roman"/>
          <w:szCs w:val="21"/>
        </w:rPr>
        <w:t xml:space="preserve">Data are </w:t>
      </w:r>
      <w:r w:rsidR="000347DD" w:rsidRPr="00B64891">
        <w:rPr>
          <w:rFonts w:ascii="Times New Roman" w:hAnsi="Times New Roman" w:cs="Times New Roman"/>
          <w:szCs w:val="21"/>
        </w:rPr>
        <w:t xml:space="preserve">the </w:t>
      </w:r>
      <w:r w:rsidRPr="00B64891">
        <w:rPr>
          <w:rFonts w:ascii="Times New Roman" w:hAnsi="Times New Roman" w:cs="Times New Roman"/>
          <w:szCs w:val="21"/>
        </w:rPr>
        <w:t>number of patients (%)</w:t>
      </w:r>
      <w:r w:rsidR="004207E2" w:rsidRPr="00B64891">
        <w:rPr>
          <w:rFonts w:ascii="Times New Roman" w:hAnsi="Times New Roman" w:cs="Times New Roman"/>
          <w:szCs w:val="21"/>
        </w:rPr>
        <w:t>, median (interquartile range)</w:t>
      </w:r>
      <w:r w:rsidR="004E4D3A">
        <w:rPr>
          <w:rFonts w:ascii="Times New Roman" w:hAnsi="Times New Roman" w:cs="Times New Roman"/>
          <w:szCs w:val="21"/>
        </w:rPr>
        <w:t>,</w:t>
      </w:r>
      <w:r w:rsidRPr="00B64891">
        <w:rPr>
          <w:rFonts w:ascii="Times New Roman" w:hAnsi="Times New Roman" w:cs="Times New Roman"/>
          <w:szCs w:val="21"/>
        </w:rPr>
        <w:t xml:space="preserve"> or mean ± SD. </w:t>
      </w:r>
      <w:r w:rsidR="00D80E8F">
        <w:rPr>
          <w:rFonts w:ascii="Times New Roman" w:hAnsi="Times New Roman" w:cs="Times New Roman"/>
          <w:sz w:val="24"/>
          <w:szCs w:val="24"/>
        </w:rPr>
        <w:t xml:space="preserve">Abbreviations are the same as those </w:t>
      </w:r>
      <w:r w:rsidR="004E4D3A">
        <w:rPr>
          <w:rFonts w:ascii="Times New Roman" w:hAnsi="Times New Roman" w:cs="Times New Roman"/>
          <w:sz w:val="24"/>
          <w:szCs w:val="24"/>
        </w:rPr>
        <w:t>in</w:t>
      </w:r>
      <w:r w:rsidR="00D80E8F">
        <w:rPr>
          <w:rFonts w:ascii="Times New Roman" w:hAnsi="Times New Roman" w:cs="Times New Roman"/>
          <w:sz w:val="24"/>
          <w:szCs w:val="24"/>
        </w:rPr>
        <w:t xml:space="preserve"> </w:t>
      </w:r>
      <w:r w:rsidR="004E4D3A">
        <w:rPr>
          <w:rFonts w:ascii="Times New Roman" w:hAnsi="Times New Roman" w:cs="Times New Roman"/>
          <w:sz w:val="24"/>
          <w:szCs w:val="24"/>
        </w:rPr>
        <w:t>S</w:t>
      </w:r>
      <w:r w:rsidR="00D80E8F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4E4D3A">
        <w:rPr>
          <w:rFonts w:ascii="Times New Roman" w:hAnsi="Times New Roman" w:cs="Times New Roman"/>
          <w:sz w:val="24"/>
          <w:szCs w:val="24"/>
        </w:rPr>
        <w:t>T</w:t>
      </w:r>
      <w:r w:rsidR="00D80E8F">
        <w:rPr>
          <w:rFonts w:ascii="Times New Roman" w:hAnsi="Times New Roman" w:cs="Times New Roman"/>
          <w:sz w:val="24"/>
          <w:szCs w:val="24"/>
        </w:rPr>
        <w:t>able 1.</w:t>
      </w:r>
    </w:p>
    <w:p w14:paraId="148A1C5B" w14:textId="340608FB" w:rsidR="005B12EB" w:rsidRPr="00B64891" w:rsidRDefault="005B12EB" w:rsidP="009B1F49">
      <w:pPr>
        <w:spacing w:line="480" w:lineRule="exact"/>
        <w:rPr>
          <w:rFonts w:ascii="Times New Roman" w:hAnsi="Times New Roman" w:cs="Times New Roman"/>
          <w:szCs w:val="21"/>
        </w:rPr>
      </w:pPr>
    </w:p>
    <w:sectPr w:rsidR="005B12EB" w:rsidRPr="00B64891" w:rsidSect="00B6489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D4886F" w14:textId="77777777" w:rsidR="00110971" w:rsidRDefault="00110971" w:rsidP="00E738FC">
      <w:r>
        <w:separator/>
      </w:r>
    </w:p>
  </w:endnote>
  <w:endnote w:type="continuationSeparator" w:id="0">
    <w:p w14:paraId="4336D8F7" w14:textId="77777777" w:rsidR="00110971" w:rsidRDefault="00110971" w:rsidP="00E73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91E430" w14:textId="77777777" w:rsidR="00110971" w:rsidRDefault="00110971" w:rsidP="00E738FC">
      <w:r>
        <w:separator/>
      </w:r>
    </w:p>
  </w:footnote>
  <w:footnote w:type="continuationSeparator" w:id="0">
    <w:p w14:paraId="71EDA5FC" w14:textId="77777777" w:rsidR="00110971" w:rsidRDefault="00110971" w:rsidP="00E738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A16B14"/>
    <w:multiLevelType w:val="hybridMultilevel"/>
    <w:tmpl w:val="D7487EF0"/>
    <w:lvl w:ilvl="0" w:tplc="0A6E5A8A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7B02935"/>
    <w:multiLevelType w:val="hybridMultilevel"/>
    <w:tmpl w:val="F1201F7C"/>
    <w:lvl w:ilvl="0" w:tplc="1A2A473A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75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C82"/>
    <w:rsid w:val="00000978"/>
    <w:rsid w:val="00001BCF"/>
    <w:rsid w:val="00002B77"/>
    <w:rsid w:val="000079F4"/>
    <w:rsid w:val="00013BB0"/>
    <w:rsid w:val="00015E6D"/>
    <w:rsid w:val="00022C57"/>
    <w:rsid w:val="00024604"/>
    <w:rsid w:val="00027504"/>
    <w:rsid w:val="00027A51"/>
    <w:rsid w:val="00031C3E"/>
    <w:rsid w:val="00033FCF"/>
    <w:rsid w:val="000347DD"/>
    <w:rsid w:val="000414D2"/>
    <w:rsid w:val="00041F64"/>
    <w:rsid w:val="00044859"/>
    <w:rsid w:val="00051E5B"/>
    <w:rsid w:val="00052908"/>
    <w:rsid w:val="00052B6C"/>
    <w:rsid w:val="00065B03"/>
    <w:rsid w:val="00066809"/>
    <w:rsid w:val="00070AD3"/>
    <w:rsid w:val="00095AB7"/>
    <w:rsid w:val="000A4C5C"/>
    <w:rsid w:val="000B1213"/>
    <w:rsid w:val="000B2065"/>
    <w:rsid w:val="000B6561"/>
    <w:rsid w:val="000B6C20"/>
    <w:rsid w:val="000B7285"/>
    <w:rsid w:val="000C3929"/>
    <w:rsid w:val="000C3E68"/>
    <w:rsid w:val="000D0078"/>
    <w:rsid w:val="000D0294"/>
    <w:rsid w:val="000D02A2"/>
    <w:rsid w:val="000E645D"/>
    <w:rsid w:val="000E6D09"/>
    <w:rsid w:val="000F20D9"/>
    <w:rsid w:val="000F234E"/>
    <w:rsid w:val="000F2660"/>
    <w:rsid w:val="000F2D14"/>
    <w:rsid w:val="000F5173"/>
    <w:rsid w:val="00102D3E"/>
    <w:rsid w:val="00104096"/>
    <w:rsid w:val="00110971"/>
    <w:rsid w:val="001126F9"/>
    <w:rsid w:val="00113452"/>
    <w:rsid w:val="00133E99"/>
    <w:rsid w:val="00147BF8"/>
    <w:rsid w:val="001679ED"/>
    <w:rsid w:val="001704F0"/>
    <w:rsid w:val="0017421E"/>
    <w:rsid w:val="00175B43"/>
    <w:rsid w:val="00176E62"/>
    <w:rsid w:val="001777C0"/>
    <w:rsid w:val="00180EAB"/>
    <w:rsid w:val="001818AF"/>
    <w:rsid w:val="00183996"/>
    <w:rsid w:val="00184A10"/>
    <w:rsid w:val="001862BF"/>
    <w:rsid w:val="00192CA2"/>
    <w:rsid w:val="0019579E"/>
    <w:rsid w:val="001B2B89"/>
    <w:rsid w:val="001B45CC"/>
    <w:rsid w:val="001B5C62"/>
    <w:rsid w:val="001B64BF"/>
    <w:rsid w:val="001C0C57"/>
    <w:rsid w:val="001C34B5"/>
    <w:rsid w:val="001C3F39"/>
    <w:rsid w:val="001C67D3"/>
    <w:rsid w:val="001D1A7F"/>
    <w:rsid w:val="001D23E7"/>
    <w:rsid w:val="001D407A"/>
    <w:rsid w:val="001E297E"/>
    <w:rsid w:val="001E4AA4"/>
    <w:rsid w:val="001E7D60"/>
    <w:rsid w:val="001F0308"/>
    <w:rsid w:val="001F06DE"/>
    <w:rsid w:val="001F0A9B"/>
    <w:rsid w:val="001F3678"/>
    <w:rsid w:val="001F57AE"/>
    <w:rsid w:val="001F647A"/>
    <w:rsid w:val="002173D7"/>
    <w:rsid w:val="002222AE"/>
    <w:rsid w:val="002314AB"/>
    <w:rsid w:val="00231636"/>
    <w:rsid w:val="00232837"/>
    <w:rsid w:val="0023641B"/>
    <w:rsid w:val="00244D56"/>
    <w:rsid w:val="00245C70"/>
    <w:rsid w:val="0025429D"/>
    <w:rsid w:val="00256F33"/>
    <w:rsid w:val="002604F0"/>
    <w:rsid w:val="00265E9D"/>
    <w:rsid w:val="00266BEC"/>
    <w:rsid w:val="00267806"/>
    <w:rsid w:val="002738F5"/>
    <w:rsid w:val="0027532F"/>
    <w:rsid w:val="0027708D"/>
    <w:rsid w:val="002809B5"/>
    <w:rsid w:val="00284C7D"/>
    <w:rsid w:val="00286C4F"/>
    <w:rsid w:val="00293E5D"/>
    <w:rsid w:val="002979DD"/>
    <w:rsid w:val="002A160E"/>
    <w:rsid w:val="002A39AC"/>
    <w:rsid w:val="002A3C40"/>
    <w:rsid w:val="002B0174"/>
    <w:rsid w:val="002C524D"/>
    <w:rsid w:val="002D0A92"/>
    <w:rsid w:val="002D15BD"/>
    <w:rsid w:val="002D21F0"/>
    <w:rsid w:val="002D3CED"/>
    <w:rsid w:val="002E3DC8"/>
    <w:rsid w:val="002E4E4B"/>
    <w:rsid w:val="002E6BBD"/>
    <w:rsid w:val="002E70BA"/>
    <w:rsid w:val="002E7B1D"/>
    <w:rsid w:val="002F3437"/>
    <w:rsid w:val="002F3AFB"/>
    <w:rsid w:val="002F4348"/>
    <w:rsid w:val="002F6D26"/>
    <w:rsid w:val="00301F06"/>
    <w:rsid w:val="00304AA1"/>
    <w:rsid w:val="00307426"/>
    <w:rsid w:val="00310A64"/>
    <w:rsid w:val="0031165D"/>
    <w:rsid w:val="00311A04"/>
    <w:rsid w:val="00314EE6"/>
    <w:rsid w:val="00316D77"/>
    <w:rsid w:val="00317D10"/>
    <w:rsid w:val="00331C1A"/>
    <w:rsid w:val="00333884"/>
    <w:rsid w:val="003364FD"/>
    <w:rsid w:val="003404E5"/>
    <w:rsid w:val="00343709"/>
    <w:rsid w:val="00347A4C"/>
    <w:rsid w:val="003505FE"/>
    <w:rsid w:val="00353AEC"/>
    <w:rsid w:val="00356AAF"/>
    <w:rsid w:val="003616A1"/>
    <w:rsid w:val="00370097"/>
    <w:rsid w:val="00376625"/>
    <w:rsid w:val="00377D6F"/>
    <w:rsid w:val="00383EB0"/>
    <w:rsid w:val="00384BA1"/>
    <w:rsid w:val="00385FCE"/>
    <w:rsid w:val="00390224"/>
    <w:rsid w:val="003934DA"/>
    <w:rsid w:val="003A2C79"/>
    <w:rsid w:val="003A4BBB"/>
    <w:rsid w:val="003A4CF5"/>
    <w:rsid w:val="003A7CD4"/>
    <w:rsid w:val="003B687B"/>
    <w:rsid w:val="003B6CDE"/>
    <w:rsid w:val="003B7401"/>
    <w:rsid w:val="003B7943"/>
    <w:rsid w:val="003C45F2"/>
    <w:rsid w:val="003D4439"/>
    <w:rsid w:val="003F2998"/>
    <w:rsid w:val="003F4E97"/>
    <w:rsid w:val="0040013C"/>
    <w:rsid w:val="0040750C"/>
    <w:rsid w:val="0041099D"/>
    <w:rsid w:val="004150D3"/>
    <w:rsid w:val="00415EAA"/>
    <w:rsid w:val="004207E2"/>
    <w:rsid w:val="004223BE"/>
    <w:rsid w:val="00423104"/>
    <w:rsid w:val="00425CE4"/>
    <w:rsid w:val="00434A23"/>
    <w:rsid w:val="00434CC3"/>
    <w:rsid w:val="00440466"/>
    <w:rsid w:val="00442531"/>
    <w:rsid w:val="00442843"/>
    <w:rsid w:val="0044348E"/>
    <w:rsid w:val="00443573"/>
    <w:rsid w:val="00444C53"/>
    <w:rsid w:val="00463014"/>
    <w:rsid w:val="00467DB2"/>
    <w:rsid w:val="00476CDC"/>
    <w:rsid w:val="00482115"/>
    <w:rsid w:val="00485B1D"/>
    <w:rsid w:val="00492A0F"/>
    <w:rsid w:val="00493B8A"/>
    <w:rsid w:val="004B17E7"/>
    <w:rsid w:val="004C0CE7"/>
    <w:rsid w:val="004C4757"/>
    <w:rsid w:val="004C67EC"/>
    <w:rsid w:val="004C6BC3"/>
    <w:rsid w:val="004E3343"/>
    <w:rsid w:val="004E4D3A"/>
    <w:rsid w:val="004F0F2B"/>
    <w:rsid w:val="004F2109"/>
    <w:rsid w:val="004F29EF"/>
    <w:rsid w:val="004F2EF8"/>
    <w:rsid w:val="004F5119"/>
    <w:rsid w:val="004F77E2"/>
    <w:rsid w:val="00500C1B"/>
    <w:rsid w:val="00503596"/>
    <w:rsid w:val="005077ED"/>
    <w:rsid w:val="00507B9F"/>
    <w:rsid w:val="005132C9"/>
    <w:rsid w:val="005135F5"/>
    <w:rsid w:val="005137C5"/>
    <w:rsid w:val="00524D7C"/>
    <w:rsid w:val="00524FD8"/>
    <w:rsid w:val="00525D08"/>
    <w:rsid w:val="00530D03"/>
    <w:rsid w:val="00530D65"/>
    <w:rsid w:val="005509F0"/>
    <w:rsid w:val="0055398F"/>
    <w:rsid w:val="0056592C"/>
    <w:rsid w:val="0056754C"/>
    <w:rsid w:val="0057034F"/>
    <w:rsid w:val="00573C0C"/>
    <w:rsid w:val="00576809"/>
    <w:rsid w:val="005775E7"/>
    <w:rsid w:val="005849CE"/>
    <w:rsid w:val="00585267"/>
    <w:rsid w:val="00587B50"/>
    <w:rsid w:val="005964B0"/>
    <w:rsid w:val="005A10C8"/>
    <w:rsid w:val="005A14F4"/>
    <w:rsid w:val="005A1C54"/>
    <w:rsid w:val="005A5A65"/>
    <w:rsid w:val="005A6046"/>
    <w:rsid w:val="005B12EB"/>
    <w:rsid w:val="005B1AED"/>
    <w:rsid w:val="005B4208"/>
    <w:rsid w:val="005C5B7D"/>
    <w:rsid w:val="005D258A"/>
    <w:rsid w:val="005E5FD7"/>
    <w:rsid w:val="005E69E8"/>
    <w:rsid w:val="005F5387"/>
    <w:rsid w:val="006027D2"/>
    <w:rsid w:val="00603A8E"/>
    <w:rsid w:val="00607897"/>
    <w:rsid w:val="00612511"/>
    <w:rsid w:val="00612F80"/>
    <w:rsid w:val="00623662"/>
    <w:rsid w:val="00632B0A"/>
    <w:rsid w:val="00643A1B"/>
    <w:rsid w:val="00643E81"/>
    <w:rsid w:val="00647BCE"/>
    <w:rsid w:val="00662F11"/>
    <w:rsid w:val="0066676C"/>
    <w:rsid w:val="0067098A"/>
    <w:rsid w:val="00671CBF"/>
    <w:rsid w:val="0067238F"/>
    <w:rsid w:val="0067282C"/>
    <w:rsid w:val="00686215"/>
    <w:rsid w:val="0068661E"/>
    <w:rsid w:val="006912CB"/>
    <w:rsid w:val="00691F77"/>
    <w:rsid w:val="006A1D3E"/>
    <w:rsid w:val="006A5A07"/>
    <w:rsid w:val="006A5DBC"/>
    <w:rsid w:val="006B7D92"/>
    <w:rsid w:val="006C1C4C"/>
    <w:rsid w:val="006C75F9"/>
    <w:rsid w:val="006D77FD"/>
    <w:rsid w:val="006D7CBD"/>
    <w:rsid w:val="006E269B"/>
    <w:rsid w:val="006E5A4F"/>
    <w:rsid w:val="006E5AED"/>
    <w:rsid w:val="006F1C28"/>
    <w:rsid w:val="006F4F41"/>
    <w:rsid w:val="006F7F9A"/>
    <w:rsid w:val="0070405D"/>
    <w:rsid w:val="00705DDB"/>
    <w:rsid w:val="007069EC"/>
    <w:rsid w:val="00714D7A"/>
    <w:rsid w:val="007151EC"/>
    <w:rsid w:val="007211F7"/>
    <w:rsid w:val="00722193"/>
    <w:rsid w:val="00722434"/>
    <w:rsid w:val="00722FCB"/>
    <w:rsid w:val="00725739"/>
    <w:rsid w:val="0075023B"/>
    <w:rsid w:val="00757027"/>
    <w:rsid w:val="00767AE1"/>
    <w:rsid w:val="00771C59"/>
    <w:rsid w:val="00773B2F"/>
    <w:rsid w:val="007847C0"/>
    <w:rsid w:val="007854CC"/>
    <w:rsid w:val="0079066E"/>
    <w:rsid w:val="00791452"/>
    <w:rsid w:val="007A7CC2"/>
    <w:rsid w:val="007B170D"/>
    <w:rsid w:val="007B5CEC"/>
    <w:rsid w:val="007B6B60"/>
    <w:rsid w:val="007C39C4"/>
    <w:rsid w:val="007C4B33"/>
    <w:rsid w:val="007C55CC"/>
    <w:rsid w:val="007C634B"/>
    <w:rsid w:val="007D11DE"/>
    <w:rsid w:val="007E0B10"/>
    <w:rsid w:val="007E4A36"/>
    <w:rsid w:val="007E5B56"/>
    <w:rsid w:val="007E6C69"/>
    <w:rsid w:val="007F1178"/>
    <w:rsid w:val="007F28FB"/>
    <w:rsid w:val="007F44DE"/>
    <w:rsid w:val="007F5A17"/>
    <w:rsid w:val="007F6FAA"/>
    <w:rsid w:val="007F77A8"/>
    <w:rsid w:val="00801591"/>
    <w:rsid w:val="0080285D"/>
    <w:rsid w:val="008107E7"/>
    <w:rsid w:val="008155A3"/>
    <w:rsid w:val="00815CAF"/>
    <w:rsid w:val="00825F13"/>
    <w:rsid w:val="00834994"/>
    <w:rsid w:val="00835243"/>
    <w:rsid w:val="00837FBD"/>
    <w:rsid w:val="00841929"/>
    <w:rsid w:val="0084505C"/>
    <w:rsid w:val="00854E6A"/>
    <w:rsid w:val="00855B6A"/>
    <w:rsid w:val="008610A2"/>
    <w:rsid w:val="00871010"/>
    <w:rsid w:val="008718B8"/>
    <w:rsid w:val="00871AD4"/>
    <w:rsid w:val="00875D2C"/>
    <w:rsid w:val="00877BA0"/>
    <w:rsid w:val="00883717"/>
    <w:rsid w:val="00883FED"/>
    <w:rsid w:val="00884E0A"/>
    <w:rsid w:val="0088551B"/>
    <w:rsid w:val="0088662E"/>
    <w:rsid w:val="008879B9"/>
    <w:rsid w:val="0089476E"/>
    <w:rsid w:val="008A0987"/>
    <w:rsid w:val="008A4988"/>
    <w:rsid w:val="008A5B19"/>
    <w:rsid w:val="008A6532"/>
    <w:rsid w:val="008A7A8C"/>
    <w:rsid w:val="008B1F32"/>
    <w:rsid w:val="008B5446"/>
    <w:rsid w:val="008B6888"/>
    <w:rsid w:val="008C0408"/>
    <w:rsid w:val="008C34FF"/>
    <w:rsid w:val="008C468B"/>
    <w:rsid w:val="008C6820"/>
    <w:rsid w:val="008D3034"/>
    <w:rsid w:val="008D74F1"/>
    <w:rsid w:val="008F16E7"/>
    <w:rsid w:val="008F1F7B"/>
    <w:rsid w:val="008F7F31"/>
    <w:rsid w:val="00905D30"/>
    <w:rsid w:val="00906172"/>
    <w:rsid w:val="0091558F"/>
    <w:rsid w:val="009326D4"/>
    <w:rsid w:val="009341A0"/>
    <w:rsid w:val="00945B57"/>
    <w:rsid w:val="0094615B"/>
    <w:rsid w:val="009468E0"/>
    <w:rsid w:val="00947431"/>
    <w:rsid w:val="0095140C"/>
    <w:rsid w:val="00954123"/>
    <w:rsid w:val="009541CC"/>
    <w:rsid w:val="00964D0C"/>
    <w:rsid w:val="00977548"/>
    <w:rsid w:val="00983EB9"/>
    <w:rsid w:val="00984547"/>
    <w:rsid w:val="009915EC"/>
    <w:rsid w:val="009944FC"/>
    <w:rsid w:val="009B1F49"/>
    <w:rsid w:val="009B3FF1"/>
    <w:rsid w:val="009B75C0"/>
    <w:rsid w:val="009C0448"/>
    <w:rsid w:val="009C1FDA"/>
    <w:rsid w:val="009C25D2"/>
    <w:rsid w:val="009C33A1"/>
    <w:rsid w:val="009C709E"/>
    <w:rsid w:val="009D4D66"/>
    <w:rsid w:val="009D58DD"/>
    <w:rsid w:val="009D658B"/>
    <w:rsid w:val="009D68FC"/>
    <w:rsid w:val="009D7BFF"/>
    <w:rsid w:val="009E2E29"/>
    <w:rsid w:val="009E3EAC"/>
    <w:rsid w:val="009E4D2E"/>
    <w:rsid w:val="009F0AFE"/>
    <w:rsid w:val="009F3942"/>
    <w:rsid w:val="00A0157F"/>
    <w:rsid w:val="00A11E07"/>
    <w:rsid w:val="00A243BD"/>
    <w:rsid w:val="00A2612F"/>
    <w:rsid w:val="00A3061C"/>
    <w:rsid w:val="00A3375C"/>
    <w:rsid w:val="00A343C4"/>
    <w:rsid w:val="00A36808"/>
    <w:rsid w:val="00A378C1"/>
    <w:rsid w:val="00A3792B"/>
    <w:rsid w:val="00A450C2"/>
    <w:rsid w:val="00A460EC"/>
    <w:rsid w:val="00A6039D"/>
    <w:rsid w:val="00A603A8"/>
    <w:rsid w:val="00A651FD"/>
    <w:rsid w:val="00A72FDD"/>
    <w:rsid w:val="00A74F38"/>
    <w:rsid w:val="00A75309"/>
    <w:rsid w:val="00A85ED9"/>
    <w:rsid w:val="00A9239B"/>
    <w:rsid w:val="00A94AB8"/>
    <w:rsid w:val="00A9537E"/>
    <w:rsid w:val="00AA1DE7"/>
    <w:rsid w:val="00AA4025"/>
    <w:rsid w:val="00AB165C"/>
    <w:rsid w:val="00AB1E09"/>
    <w:rsid w:val="00AB566A"/>
    <w:rsid w:val="00AB7239"/>
    <w:rsid w:val="00AC1B2B"/>
    <w:rsid w:val="00AC1B7D"/>
    <w:rsid w:val="00AC299B"/>
    <w:rsid w:val="00AC4493"/>
    <w:rsid w:val="00AC632D"/>
    <w:rsid w:val="00AC6705"/>
    <w:rsid w:val="00AD6D77"/>
    <w:rsid w:val="00AD70A0"/>
    <w:rsid w:val="00AE0C76"/>
    <w:rsid w:val="00AE3194"/>
    <w:rsid w:val="00AE34A9"/>
    <w:rsid w:val="00AE5EBF"/>
    <w:rsid w:val="00AE7FF2"/>
    <w:rsid w:val="00AF0B9D"/>
    <w:rsid w:val="00AF31BC"/>
    <w:rsid w:val="00AF78BD"/>
    <w:rsid w:val="00AF79C6"/>
    <w:rsid w:val="00B00E79"/>
    <w:rsid w:val="00B07560"/>
    <w:rsid w:val="00B12272"/>
    <w:rsid w:val="00B1526E"/>
    <w:rsid w:val="00B15834"/>
    <w:rsid w:val="00B254F2"/>
    <w:rsid w:val="00B269D1"/>
    <w:rsid w:val="00B34604"/>
    <w:rsid w:val="00B34DBD"/>
    <w:rsid w:val="00B35353"/>
    <w:rsid w:val="00B375A3"/>
    <w:rsid w:val="00B5751D"/>
    <w:rsid w:val="00B64891"/>
    <w:rsid w:val="00B775D3"/>
    <w:rsid w:val="00B87A46"/>
    <w:rsid w:val="00BA0684"/>
    <w:rsid w:val="00BA4538"/>
    <w:rsid w:val="00BA5A69"/>
    <w:rsid w:val="00BA7BB4"/>
    <w:rsid w:val="00BB3BF3"/>
    <w:rsid w:val="00BC1E32"/>
    <w:rsid w:val="00BC3C82"/>
    <w:rsid w:val="00BD0247"/>
    <w:rsid w:val="00BD2015"/>
    <w:rsid w:val="00BD47B9"/>
    <w:rsid w:val="00BD4855"/>
    <w:rsid w:val="00BD611D"/>
    <w:rsid w:val="00BE1AF4"/>
    <w:rsid w:val="00BE4207"/>
    <w:rsid w:val="00BE69E3"/>
    <w:rsid w:val="00BF0117"/>
    <w:rsid w:val="00BF014B"/>
    <w:rsid w:val="00BF1454"/>
    <w:rsid w:val="00BF64AD"/>
    <w:rsid w:val="00BF7115"/>
    <w:rsid w:val="00C03AB4"/>
    <w:rsid w:val="00C06043"/>
    <w:rsid w:val="00C328DD"/>
    <w:rsid w:val="00C33A9B"/>
    <w:rsid w:val="00C43FFB"/>
    <w:rsid w:val="00C4410F"/>
    <w:rsid w:val="00C4604E"/>
    <w:rsid w:val="00C510CA"/>
    <w:rsid w:val="00C52930"/>
    <w:rsid w:val="00C532BA"/>
    <w:rsid w:val="00C55608"/>
    <w:rsid w:val="00C60781"/>
    <w:rsid w:val="00C644DE"/>
    <w:rsid w:val="00C729D4"/>
    <w:rsid w:val="00C776D0"/>
    <w:rsid w:val="00C77A2F"/>
    <w:rsid w:val="00C86464"/>
    <w:rsid w:val="00C87AA3"/>
    <w:rsid w:val="00C9059C"/>
    <w:rsid w:val="00C96A0D"/>
    <w:rsid w:val="00CA5549"/>
    <w:rsid w:val="00CB2691"/>
    <w:rsid w:val="00CB3175"/>
    <w:rsid w:val="00CB64D9"/>
    <w:rsid w:val="00CC257E"/>
    <w:rsid w:val="00CC45DC"/>
    <w:rsid w:val="00CC5090"/>
    <w:rsid w:val="00CC5EC3"/>
    <w:rsid w:val="00CD3D5E"/>
    <w:rsid w:val="00CD403D"/>
    <w:rsid w:val="00CE369F"/>
    <w:rsid w:val="00CF0FFE"/>
    <w:rsid w:val="00CF14F8"/>
    <w:rsid w:val="00CF38E8"/>
    <w:rsid w:val="00CF5F1D"/>
    <w:rsid w:val="00D03DF0"/>
    <w:rsid w:val="00D104A9"/>
    <w:rsid w:val="00D11739"/>
    <w:rsid w:val="00D17EAA"/>
    <w:rsid w:val="00D21D5D"/>
    <w:rsid w:val="00D229D9"/>
    <w:rsid w:val="00D31F40"/>
    <w:rsid w:val="00D331CF"/>
    <w:rsid w:val="00D358E7"/>
    <w:rsid w:val="00D41F39"/>
    <w:rsid w:val="00D44DCA"/>
    <w:rsid w:val="00D470FD"/>
    <w:rsid w:val="00D514D1"/>
    <w:rsid w:val="00D532F3"/>
    <w:rsid w:val="00D53E44"/>
    <w:rsid w:val="00D56A84"/>
    <w:rsid w:val="00D56AE6"/>
    <w:rsid w:val="00D67A6C"/>
    <w:rsid w:val="00D80E8F"/>
    <w:rsid w:val="00D84D93"/>
    <w:rsid w:val="00D92701"/>
    <w:rsid w:val="00DA0FA9"/>
    <w:rsid w:val="00DA47A9"/>
    <w:rsid w:val="00DA6222"/>
    <w:rsid w:val="00DA7E87"/>
    <w:rsid w:val="00DB4525"/>
    <w:rsid w:val="00DB4E0E"/>
    <w:rsid w:val="00DC0011"/>
    <w:rsid w:val="00DC024E"/>
    <w:rsid w:val="00DC30EF"/>
    <w:rsid w:val="00DD087B"/>
    <w:rsid w:val="00DD3229"/>
    <w:rsid w:val="00DD7146"/>
    <w:rsid w:val="00DE0F96"/>
    <w:rsid w:val="00DE4C56"/>
    <w:rsid w:val="00DF1622"/>
    <w:rsid w:val="00DF2887"/>
    <w:rsid w:val="00DF3A31"/>
    <w:rsid w:val="00DF745A"/>
    <w:rsid w:val="00E04A4B"/>
    <w:rsid w:val="00E16953"/>
    <w:rsid w:val="00E16A32"/>
    <w:rsid w:val="00E20830"/>
    <w:rsid w:val="00E20EDA"/>
    <w:rsid w:val="00E25666"/>
    <w:rsid w:val="00E26323"/>
    <w:rsid w:val="00E27007"/>
    <w:rsid w:val="00E278AA"/>
    <w:rsid w:val="00E27D80"/>
    <w:rsid w:val="00E51ED5"/>
    <w:rsid w:val="00E54AFD"/>
    <w:rsid w:val="00E70A75"/>
    <w:rsid w:val="00E70C9A"/>
    <w:rsid w:val="00E738FC"/>
    <w:rsid w:val="00E84511"/>
    <w:rsid w:val="00E90BF4"/>
    <w:rsid w:val="00E92273"/>
    <w:rsid w:val="00E972F0"/>
    <w:rsid w:val="00EA3296"/>
    <w:rsid w:val="00EA5FEA"/>
    <w:rsid w:val="00EA7944"/>
    <w:rsid w:val="00EB2645"/>
    <w:rsid w:val="00EB3D83"/>
    <w:rsid w:val="00EC07B9"/>
    <w:rsid w:val="00EC4A1C"/>
    <w:rsid w:val="00ED5136"/>
    <w:rsid w:val="00ED6916"/>
    <w:rsid w:val="00ED6C30"/>
    <w:rsid w:val="00EE0107"/>
    <w:rsid w:val="00EF0CC2"/>
    <w:rsid w:val="00EF224A"/>
    <w:rsid w:val="00EF4522"/>
    <w:rsid w:val="00F03391"/>
    <w:rsid w:val="00F0403A"/>
    <w:rsid w:val="00F07DDE"/>
    <w:rsid w:val="00F11465"/>
    <w:rsid w:val="00F119C4"/>
    <w:rsid w:val="00F11CEF"/>
    <w:rsid w:val="00F1218D"/>
    <w:rsid w:val="00F13DB1"/>
    <w:rsid w:val="00F15CC0"/>
    <w:rsid w:val="00F16D11"/>
    <w:rsid w:val="00F17C06"/>
    <w:rsid w:val="00F35E7E"/>
    <w:rsid w:val="00F37468"/>
    <w:rsid w:val="00F412B0"/>
    <w:rsid w:val="00F44F3C"/>
    <w:rsid w:val="00F51FE5"/>
    <w:rsid w:val="00F54823"/>
    <w:rsid w:val="00F65C1C"/>
    <w:rsid w:val="00F73F4C"/>
    <w:rsid w:val="00F74287"/>
    <w:rsid w:val="00F74BC2"/>
    <w:rsid w:val="00F75589"/>
    <w:rsid w:val="00F75BF3"/>
    <w:rsid w:val="00F77AA0"/>
    <w:rsid w:val="00F83D5B"/>
    <w:rsid w:val="00F871B6"/>
    <w:rsid w:val="00F9093E"/>
    <w:rsid w:val="00F9247C"/>
    <w:rsid w:val="00F93BAE"/>
    <w:rsid w:val="00F94384"/>
    <w:rsid w:val="00F94646"/>
    <w:rsid w:val="00FB6DCB"/>
    <w:rsid w:val="00FC205C"/>
    <w:rsid w:val="00FC2E61"/>
    <w:rsid w:val="00FD3F38"/>
    <w:rsid w:val="00FD4A6A"/>
    <w:rsid w:val="00FD52EB"/>
    <w:rsid w:val="00FD55FB"/>
    <w:rsid w:val="00FE1C5A"/>
    <w:rsid w:val="00FE328E"/>
    <w:rsid w:val="00FE3BB3"/>
    <w:rsid w:val="00FF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5">
      <v:textbox inset="5.85pt,.7pt,5.85pt,.7pt"/>
    </o:shapedefaults>
    <o:shapelayout v:ext="edit">
      <o:idmap v:ext="edit" data="1"/>
    </o:shapelayout>
  </w:shapeDefaults>
  <w:decimalSymbol w:val="."/>
  <w:listSeparator w:val=","/>
  <w14:docId w14:val="28719B6B"/>
  <w15:chartTrackingRefBased/>
  <w15:docId w15:val="{90236043-1C1E-485F-8AB4-50ABE03A5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C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8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38FC"/>
  </w:style>
  <w:style w:type="paragraph" w:styleId="a5">
    <w:name w:val="footer"/>
    <w:basedOn w:val="a"/>
    <w:link w:val="a6"/>
    <w:uiPriority w:val="99"/>
    <w:unhideWhenUsed/>
    <w:rsid w:val="00E738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38FC"/>
  </w:style>
  <w:style w:type="paragraph" w:styleId="a7">
    <w:name w:val="List Paragraph"/>
    <w:basedOn w:val="a"/>
    <w:uiPriority w:val="34"/>
    <w:qFormat/>
    <w:rsid w:val="00D532F3"/>
    <w:pPr>
      <w:ind w:leftChars="400" w:left="840"/>
    </w:pPr>
  </w:style>
  <w:style w:type="character" w:styleId="a8">
    <w:name w:val="Placeholder Text"/>
    <w:basedOn w:val="a0"/>
    <w:uiPriority w:val="99"/>
    <w:semiHidden/>
    <w:rsid w:val="00FD55F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36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</dc:creator>
  <cp:keywords/>
  <dc:description/>
  <cp:lastModifiedBy>大輔 原田</cp:lastModifiedBy>
  <cp:revision>59</cp:revision>
  <cp:lastPrinted>2019-08-23T02:49:00Z</cp:lastPrinted>
  <dcterms:created xsi:type="dcterms:W3CDTF">2020-10-08T06:13:00Z</dcterms:created>
  <dcterms:modified xsi:type="dcterms:W3CDTF">2020-10-22T11:41:00Z</dcterms:modified>
</cp:coreProperties>
</file>